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D7EA6" w14:textId="77777777" w:rsidR="00206040" w:rsidRPr="00B64426" w:rsidRDefault="00206040" w:rsidP="00206040">
      <w:pPr>
        <w:jc w:val="lef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64426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DATA</w:t>
      </w:r>
    </w:p>
    <w:p w14:paraId="7AE09B7D" w14:textId="5A4E03C1" w:rsidR="00206040" w:rsidRPr="00B64426" w:rsidRDefault="00206040" w:rsidP="00EB6845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64426">
        <w:rPr>
          <w:rFonts w:ascii="Times New Roman" w:hAnsi="Times New Roman" w:cs="Times New Roman"/>
          <w:b/>
          <w:sz w:val="22"/>
          <w:szCs w:val="22"/>
          <w:lang w:val="en-US"/>
        </w:rPr>
        <w:t xml:space="preserve">Table S1: </w:t>
      </w:r>
      <w:r w:rsidRPr="00B64426">
        <w:rPr>
          <w:rFonts w:ascii="Times New Roman" w:hAnsi="Times New Roman" w:cs="Times New Roman"/>
          <w:b/>
          <w:bCs/>
          <w:sz w:val="22"/>
          <w:szCs w:val="22"/>
          <w:lang w:val="en-US"/>
        </w:rPr>
        <w:t>The descriptive</w:t>
      </w:r>
      <w:r w:rsidRPr="00B6442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statistics on cogniti</w:t>
      </w:r>
      <w:r w:rsidR="00D3419B">
        <w:rPr>
          <w:rFonts w:ascii="Times New Roman" w:hAnsi="Times New Roman" w:cs="Times New Roman"/>
          <w:b/>
          <w:sz w:val="22"/>
          <w:szCs w:val="22"/>
          <w:lang w:val="en-US"/>
        </w:rPr>
        <w:t>on</w:t>
      </w:r>
      <w:r w:rsidRPr="00B64426">
        <w:rPr>
          <w:rFonts w:ascii="Times New Roman" w:hAnsi="Times New Roman" w:cs="Times New Roman"/>
          <w:b/>
          <w:sz w:val="22"/>
          <w:szCs w:val="22"/>
          <w:lang w:val="en-US"/>
        </w:rPr>
        <w:t xml:space="preserve"> and cancer</w:t>
      </w:r>
      <w:r w:rsidRPr="00B6442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tatus </w:t>
      </w:r>
      <w:r w:rsidRPr="00B64426">
        <w:rPr>
          <w:rFonts w:ascii="Times New Roman" w:hAnsi="Times New Roman" w:cs="Times New Roman"/>
          <w:b/>
          <w:sz w:val="22"/>
          <w:szCs w:val="22"/>
          <w:lang w:val="en-US"/>
        </w:rPr>
        <w:t>of participants by potential confounders.</w:t>
      </w:r>
    </w:p>
    <w:tbl>
      <w:tblPr>
        <w:tblStyle w:val="TableGrid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8"/>
        <w:gridCol w:w="778"/>
        <w:gridCol w:w="778"/>
        <w:gridCol w:w="778"/>
        <w:gridCol w:w="778"/>
        <w:gridCol w:w="928"/>
        <w:gridCol w:w="935"/>
        <w:gridCol w:w="935"/>
        <w:gridCol w:w="928"/>
      </w:tblGrid>
      <w:tr w:rsidR="00206040" w:rsidRPr="00B64426" w14:paraId="35E54B7B" w14:textId="77777777" w:rsidTr="00350A39">
        <w:trPr>
          <w:trHeight w:val="263"/>
          <w:jc w:val="center"/>
        </w:trPr>
        <w:tc>
          <w:tcPr>
            <w:tcW w:w="1212" w:type="pct"/>
            <w:vMerge w:val="restart"/>
            <w:tcBorders>
              <w:top w:val="single" w:sz="18" w:space="0" w:color="auto"/>
            </w:tcBorders>
            <w:vAlign w:val="center"/>
          </w:tcPr>
          <w:p w14:paraId="15BA0DE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788" w:type="pct"/>
            <w:gridSpan w:val="8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DB4751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ll participants</w:t>
            </w:r>
          </w:p>
          <w:p w14:paraId="2EFCDE3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n = 2136)</w:t>
            </w:r>
          </w:p>
        </w:tc>
      </w:tr>
      <w:tr w:rsidR="00206040" w:rsidRPr="00B64426" w14:paraId="61E5DD0E" w14:textId="77777777" w:rsidTr="00350A39">
        <w:trPr>
          <w:trHeight w:val="250"/>
          <w:jc w:val="center"/>
        </w:trPr>
        <w:tc>
          <w:tcPr>
            <w:tcW w:w="1212" w:type="pct"/>
            <w:vMerge/>
            <w:vAlign w:val="center"/>
          </w:tcPr>
          <w:p w14:paraId="388D785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24" w:type="pct"/>
            <w:gridSpan w:val="4"/>
            <w:tcBorders>
              <w:top w:val="single" w:sz="8" w:space="0" w:color="auto"/>
              <w:bottom w:val="nil"/>
            </w:tcBorders>
            <w:vAlign w:val="center"/>
          </w:tcPr>
          <w:p w14:paraId="264D6B9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ognitive status</w:t>
            </w:r>
          </w:p>
        </w:tc>
        <w:tc>
          <w:tcPr>
            <w:tcW w:w="514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0325EB4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36" w:type="pct"/>
            <w:gridSpan w:val="2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60BFF80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History of cancer</w:t>
            </w:r>
          </w:p>
        </w:tc>
        <w:tc>
          <w:tcPr>
            <w:tcW w:w="514" w:type="pct"/>
            <w:tcBorders>
              <w:top w:val="single" w:sz="8" w:space="0" w:color="auto"/>
              <w:bottom w:val="nil"/>
            </w:tcBorders>
            <w:vAlign w:val="center"/>
          </w:tcPr>
          <w:p w14:paraId="3F9C153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206040" w:rsidRPr="00B64426" w14:paraId="4119AFF5" w14:textId="77777777" w:rsidTr="00350A39">
        <w:trPr>
          <w:trHeight w:val="250"/>
          <w:jc w:val="center"/>
        </w:trPr>
        <w:tc>
          <w:tcPr>
            <w:tcW w:w="1212" w:type="pct"/>
            <w:vMerge/>
            <w:tcBorders>
              <w:bottom w:val="single" w:sz="18" w:space="0" w:color="auto"/>
            </w:tcBorders>
            <w:vAlign w:val="center"/>
          </w:tcPr>
          <w:p w14:paraId="4A5E3D4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1C61827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U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63D604F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CI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248A32E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D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64CEBAD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O</w:t>
            </w:r>
          </w:p>
        </w:tc>
        <w:tc>
          <w:tcPr>
            <w:tcW w:w="514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69E22FB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50A3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254DF52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o</w:t>
            </w:r>
          </w:p>
        </w:tc>
        <w:tc>
          <w:tcPr>
            <w:tcW w:w="518" w:type="pct"/>
            <w:tcBorders>
              <w:top w:val="nil"/>
              <w:bottom w:val="single" w:sz="18" w:space="0" w:color="auto"/>
            </w:tcBorders>
            <w:vAlign w:val="center"/>
          </w:tcPr>
          <w:p w14:paraId="3AC3637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Yes</w:t>
            </w:r>
          </w:p>
        </w:tc>
        <w:tc>
          <w:tcPr>
            <w:tcW w:w="514" w:type="pct"/>
            <w:tcBorders>
              <w:top w:val="nil"/>
              <w:bottom w:val="single" w:sz="18" w:space="0" w:color="auto"/>
            </w:tcBorders>
            <w:vAlign w:val="center"/>
          </w:tcPr>
          <w:p w14:paraId="74CB94D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50A3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p</w:t>
            </w:r>
            <w:r w:rsidRPr="00B6442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value</w:t>
            </w:r>
          </w:p>
        </w:tc>
      </w:tr>
      <w:tr w:rsidR="00206040" w:rsidRPr="00B64426" w14:paraId="436B5569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14:paraId="11801828" w14:textId="77777777" w:rsidR="00206040" w:rsidRPr="00B64426" w:rsidRDefault="00206040" w:rsidP="0020604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Sex</w:t>
            </w:r>
          </w:p>
        </w:tc>
        <w:tc>
          <w:tcPr>
            <w:tcW w:w="431" w:type="pct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14:paraId="7A2B7B5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14:paraId="7126A28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14:paraId="7235CF4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14:paraId="155D1C6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single" w:sz="18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0184868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518" w:type="pct"/>
            <w:tcBorders>
              <w:top w:val="single" w:sz="18" w:space="0" w:color="auto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E9E8A3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14:paraId="1328F79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single" w:sz="18" w:space="0" w:color="auto"/>
              <w:bottom w:val="nil"/>
            </w:tcBorders>
            <w:shd w:val="clear" w:color="auto" w:fill="E7E6E6" w:themeFill="background2"/>
            <w:vAlign w:val="center"/>
          </w:tcPr>
          <w:p w14:paraId="25AEF149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206040" w:rsidRPr="00B64426" w14:paraId="5B6008AC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auto"/>
          </w:tcPr>
          <w:p w14:paraId="07B8797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ale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184EF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0</w:t>
            </w:r>
          </w:p>
          <w:p w14:paraId="7E99AB1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7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46C53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</w:t>
            </w:r>
          </w:p>
          <w:p w14:paraId="7E0899A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FCAC1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6</w:t>
            </w:r>
          </w:p>
          <w:p w14:paraId="3A6295D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7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B4EB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</w:t>
            </w:r>
          </w:p>
          <w:p w14:paraId="79A8AF9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4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65AC64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93657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4</w:t>
            </w:r>
          </w:p>
          <w:p w14:paraId="1BA9ABE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0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5876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5</w:t>
            </w:r>
          </w:p>
          <w:p w14:paraId="3B9942C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0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A2BE02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08E7A303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auto"/>
          </w:tcPr>
          <w:p w14:paraId="0E39A64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D818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7</w:t>
            </w:r>
          </w:p>
          <w:p w14:paraId="1F501D8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4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89579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</w:t>
            </w:r>
          </w:p>
          <w:p w14:paraId="32F2721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F5FE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3</w:t>
            </w:r>
          </w:p>
          <w:p w14:paraId="5ADE02D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F021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</w:t>
            </w:r>
          </w:p>
          <w:p w14:paraId="4A9FF0F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ED026F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83451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6</w:t>
            </w:r>
          </w:p>
          <w:p w14:paraId="1DFDC15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8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F25D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1</w:t>
            </w:r>
          </w:p>
          <w:p w14:paraId="338B468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2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E77D4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6C43F6CB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6556E6" w14:textId="344F2195" w:rsidR="00206040" w:rsidRPr="00B64426" w:rsidRDefault="00206040" w:rsidP="00206040">
            <w:pPr>
              <w:widowControl w:val="0"/>
              <w:spacing w:line="240" w:lineRule="auto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A</w:t>
            </w:r>
            <w:r w:rsidR="00451999" w:rsidRPr="00B64426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PO</w:t>
            </w:r>
            <w:r w:rsidRPr="00B64426"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E ε4 status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C38C5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BEC7CA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76638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D5754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A0218CF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D7EB78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154B42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9910A47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2</w:t>
            </w:r>
          </w:p>
        </w:tc>
      </w:tr>
      <w:tr w:rsidR="00206040" w:rsidRPr="00B64426" w14:paraId="51BB267D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auto"/>
          </w:tcPr>
          <w:p w14:paraId="065FC20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arrier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28EB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8</w:t>
            </w:r>
          </w:p>
          <w:p w14:paraId="514A8B2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6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C839B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</w:t>
            </w:r>
          </w:p>
          <w:p w14:paraId="235C162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B824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0</w:t>
            </w:r>
          </w:p>
          <w:p w14:paraId="0050E38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7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4E1A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</w:t>
            </w:r>
          </w:p>
          <w:p w14:paraId="19C1549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8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D7821F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A7A17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5</w:t>
            </w:r>
          </w:p>
          <w:p w14:paraId="2FEB74D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6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EC8C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0</w:t>
            </w:r>
          </w:p>
          <w:p w14:paraId="419A591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4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94BBB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01441A5A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auto"/>
          </w:tcPr>
          <w:p w14:paraId="13C0764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n-carrier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867F1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1</w:t>
            </w:r>
          </w:p>
          <w:p w14:paraId="17C5CA5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5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F0BF5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</w:p>
          <w:p w14:paraId="43E9C5A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1397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</w:t>
            </w:r>
          </w:p>
          <w:p w14:paraId="191760B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6A43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</w:t>
            </w:r>
          </w:p>
          <w:p w14:paraId="1B36103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181593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005FD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8</w:t>
            </w:r>
          </w:p>
          <w:p w14:paraId="4869F18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3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4B9B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5</w:t>
            </w:r>
          </w:p>
          <w:p w14:paraId="6A3669B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7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36EF2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672F884B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B39968" w14:textId="77777777" w:rsidR="00206040" w:rsidRPr="00B64426" w:rsidRDefault="00206040" w:rsidP="00206040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Smoking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10F2CB" w14:textId="77777777" w:rsidR="00206040" w:rsidRPr="00B64426" w:rsidRDefault="00206040" w:rsidP="00206040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23F03B8" w14:textId="77777777" w:rsidR="00206040" w:rsidRPr="00B64426" w:rsidRDefault="00206040" w:rsidP="00206040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7E5AE3" w14:textId="77777777" w:rsidR="00206040" w:rsidRPr="00B64426" w:rsidRDefault="00206040" w:rsidP="00206040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718429" w14:textId="77777777" w:rsidR="00206040" w:rsidRPr="00B64426" w:rsidRDefault="00206040" w:rsidP="00206040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5E80FF5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22B8F59C" w14:textId="77777777" w:rsidR="00206040" w:rsidRPr="00B64426" w:rsidRDefault="00206040" w:rsidP="00206040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CB31FB7" w14:textId="77777777" w:rsidR="00206040" w:rsidRPr="00B64426" w:rsidRDefault="00206040" w:rsidP="00206040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D4723D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206040" w:rsidRPr="00B64426" w14:paraId="67F350F8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</w:tcBorders>
          </w:tcPr>
          <w:p w14:paraId="258C821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ever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1A673B7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7</w:t>
            </w:r>
          </w:p>
          <w:p w14:paraId="05621EC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3%)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20436F2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</w:t>
            </w:r>
          </w:p>
          <w:p w14:paraId="560B906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%)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14B038A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6</w:t>
            </w:r>
          </w:p>
          <w:p w14:paraId="4779579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7%)</w:t>
            </w: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1521692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</w:t>
            </w:r>
          </w:p>
          <w:p w14:paraId="3DCB292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%)</w:t>
            </w:r>
          </w:p>
        </w:tc>
        <w:tc>
          <w:tcPr>
            <w:tcW w:w="514" w:type="pct"/>
            <w:tcBorders>
              <w:top w:val="nil"/>
              <w:right w:val="nil"/>
            </w:tcBorders>
            <w:vAlign w:val="center"/>
          </w:tcPr>
          <w:p w14:paraId="35F7656F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6EFB351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3</w:t>
            </w:r>
          </w:p>
          <w:p w14:paraId="3631283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6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16E0DD4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9</w:t>
            </w:r>
          </w:p>
          <w:p w14:paraId="4B9522E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4%)</w:t>
            </w:r>
          </w:p>
        </w:tc>
        <w:tc>
          <w:tcPr>
            <w:tcW w:w="514" w:type="pct"/>
            <w:tcBorders>
              <w:top w:val="nil"/>
            </w:tcBorders>
            <w:vAlign w:val="center"/>
          </w:tcPr>
          <w:p w14:paraId="3369411A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69C92524" w14:textId="77777777" w:rsidTr="00350A39">
        <w:trPr>
          <w:trHeight w:val="250"/>
          <w:jc w:val="center"/>
        </w:trPr>
        <w:tc>
          <w:tcPr>
            <w:tcW w:w="1212" w:type="pct"/>
            <w:tcBorders>
              <w:bottom w:val="nil"/>
            </w:tcBorders>
          </w:tcPr>
          <w:p w14:paraId="7C7621B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former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14:paraId="5AF871B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2</w:t>
            </w:r>
          </w:p>
          <w:p w14:paraId="082EC29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4%)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14:paraId="04EABC5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8</w:t>
            </w:r>
          </w:p>
          <w:p w14:paraId="3C475D7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2%)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14:paraId="18DAA47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8</w:t>
            </w:r>
          </w:p>
          <w:p w14:paraId="16E3F5B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1%)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14:paraId="425760A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2</w:t>
            </w:r>
          </w:p>
          <w:p w14:paraId="2D24A0D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514" w:type="pct"/>
            <w:tcBorders>
              <w:bottom w:val="nil"/>
              <w:right w:val="nil"/>
            </w:tcBorders>
            <w:vAlign w:val="center"/>
          </w:tcPr>
          <w:p w14:paraId="713B49B2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0A87199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8</w:t>
            </w:r>
          </w:p>
          <w:p w14:paraId="7BED8D4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9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6352757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2</w:t>
            </w:r>
          </w:p>
          <w:p w14:paraId="6D718D4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1%)</w:t>
            </w:r>
          </w:p>
        </w:tc>
        <w:tc>
          <w:tcPr>
            <w:tcW w:w="514" w:type="pct"/>
            <w:tcBorders>
              <w:bottom w:val="nil"/>
            </w:tcBorders>
            <w:vAlign w:val="center"/>
          </w:tcPr>
          <w:p w14:paraId="3845D355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13A63C90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64A2B7E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current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51772E3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  <w:p w14:paraId="64346DA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7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4A60C8E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  <w:p w14:paraId="7E077F0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00A15C8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496876C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47A2475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379730F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3E3D55B5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520DD78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  <w:p w14:paraId="7811F03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1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633870B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  <w:p w14:paraId="0748684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9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7FD46EA9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5CD771E3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6E1AD4" w14:textId="77777777" w:rsidR="00206040" w:rsidRPr="00B64426" w:rsidRDefault="00206040" w:rsidP="00DB29C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Alcohol consumption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0831E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6F1A3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4CE1A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C7AB12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9EB9A42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0E89B57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024CE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74CEAC5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86</w:t>
            </w:r>
          </w:p>
        </w:tc>
      </w:tr>
      <w:tr w:rsidR="00206040" w:rsidRPr="00B64426" w14:paraId="10AC8697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5039081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none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36F7AF5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7</w:t>
            </w:r>
          </w:p>
          <w:p w14:paraId="570EB92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6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6AE111F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  <w:p w14:paraId="577BD91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4543705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4</w:t>
            </w:r>
          </w:p>
          <w:p w14:paraId="473A7E0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1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2A02592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  <w:p w14:paraId="3723930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6ACD17B0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59129D1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2</w:t>
            </w:r>
          </w:p>
          <w:p w14:paraId="3A2179C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4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3148F1B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</w:t>
            </w:r>
          </w:p>
          <w:p w14:paraId="566E35C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6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5D11D886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2E2F706B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45B416A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light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28D5458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5</w:t>
            </w:r>
          </w:p>
          <w:p w14:paraId="18D83AF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3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3A5B963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  <w:p w14:paraId="669E661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65BF5D5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  <w:p w14:paraId="796CBC6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6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5B84A78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  <w:p w14:paraId="0B1C372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547D44E3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64C8914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2</w:t>
            </w:r>
          </w:p>
          <w:p w14:paraId="7D794DD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4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31AB37A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</w:t>
            </w:r>
          </w:p>
          <w:p w14:paraId="1082A45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6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7EE83B14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4ECC7D5A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6CF87FF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1452822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6</w:t>
            </w:r>
          </w:p>
          <w:p w14:paraId="3C56B31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9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6521F67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</w:t>
            </w:r>
          </w:p>
          <w:p w14:paraId="62F8FD0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051018E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</w:t>
            </w:r>
          </w:p>
          <w:p w14:paraId="5597956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1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334B819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9</w:t>
            </w:r>
          </w:p>
          <w:p w14:paraId="72B62F6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524658B1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6FC54DF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5</w:t>
            </w:r>
          </w:p>
          <w:p w14:paraId="7F4C405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4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2B4D142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0</w:t>
            </w:r>
          </w:p>
          <w:p w14:paraId="470B388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6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1485098F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1AC4F4F8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15F1CDB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lcoholics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86D03F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9</w:t>
            </w:r>
          </w:p>
          <w:p w14:paraId="093F41C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3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5ACB37B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</w:t>
            </w:r>
          </w:p>
          <w:p w14:paraId="41268D0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4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EFD1BE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0</w:t>
            </w:r>
          </w:p>
          <w:p w14:paraId="4F258A3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2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6E3483D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  <w:p w14:paraId="6FB2FF2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1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40F4A8E2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04FFB4D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1</w:t>
            </w:r>
          </w:p>
          <w:p w14:paraId="60C9E55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3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3C70F64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</w:t>
            </w:r>
          </w:p>
          <w:p w14:paraId="54A4E54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7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54FD76D7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02BF2ECF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0F67FED" w14:textId="77777777" w:rsidR="00206040" w:rsidRPr="00B64426" w:rsidRDefault="00206040" w:rsidP="00DB29C3">
            <w:pPr>
              <w:widowControl w:val="0"/>
              <w:spacing w:line="240" w:lineRule="auto"/>
              <w:jc w:val="left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 xml:space="preserve">Education </w:t>
            </w: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B96528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0E9F8E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FEEEF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31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2352C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32B613B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23DCC1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CC001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2BC8B2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206040" w:rsidRPr="00B64426" w14:paraId="5394BA6D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7B735C0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-6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139DF4B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2DC243E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10B502C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0B38C67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6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1C2391B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  <w:p w14:paraId="1B99C6F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5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572AF0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4BB142F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6A63943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093AC81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  <w:p w14:paraId="2F1A213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4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1878600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  <w:p w14:paraId="5D08660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6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263ED597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65747B23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0BC0C6C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7-8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D95CE2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</w:t>
            </w:r>
          </w:p>
          <w:p w14:paraId="77137C0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3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418AC12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  <w:p w14:paraId="0322066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5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4B5CB7E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</w:t>
            </w:r>
          </w:p>
          <w:p w14:paraId="3F08A10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7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4916F85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  <w:p w14:paraId="1141F72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5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2AB43D7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5FA68F9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7</w:t>
            </w:r>
          </w:p>
          <w:p w14:paraId="13E0594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80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20CD80B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  <w:p w14:paraId="06D08FE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0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0A2C6D94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3554EBB4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40A4ECA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9-12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1217443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0</w:t>
            </w:r>
          </w:p>
          <w:p w14:paraId="21A1D13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55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57E525B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2</w:t>
            </w:r>
          </w:p>
          <w:p w14:paraId="0CE5CB4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3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66B45A2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</w:t>
            </w:r>
          </w:p>
          <w:p w14:paraId="2FF37192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8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2958BAF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3</w:t>
            </w:r>
          </w:p>
          <w:p w14:paraId="4C0A6AA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4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46AA745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143E081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0</w:t>
            </w:r>
          </w:p>
          <w:p w14:paraId="2ACA50EC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7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2E8F486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5</w:t>
            </w:r>
          </w:p>
          <w:p w14:paraId="49D942A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3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2EDED317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63364767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nil"/>
            </w:tcBorders>
          </w:tcPr>
          <w:p w14:paraId="15E323C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13-15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45E00C1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3</w:t>
            </w:r>
          </w:p>
          <w:p w14:paraId="3F3BB74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4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70F3D79E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</w:t>
            </w:r>
          </w:p>
          <w:p w14:paraId="55A3AFA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9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039658D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</w:t>
            </w:r>
          </w:p>
          <w:p w14:paraId="39DAC1F0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7%)</w:t>
            </w:r>
          </w:p>
        </w:tc>
        <w:tc>
          <w:tcPr>
            <w:tcW w:w="431" w:type="pct"/>
            <w:tcBorders>
              <w:top w:val="nil"/>
              <w:bottom w:val="nil"/>
            </w:tcBorders>
            <w:vAlign w:val="center"/>
          </w:tcPr>
          <w:p w14:paraId="184EF6D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</w:t>
            </w:r>
          </w:p>
          <w:p w14:paraId="286184F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514" w:type="pct"/>
            <w:tcBorders>
              <w:top w:val="nil"/>
              <w:bottom w:val="nil"/>
              <w:right w:val="nil"/>
            </w:tcBorders>
            <w:vAlign w:val="center"/>
          </w:tcPr>
          <w:p w14:paraId="40366A7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</w:tcBorders>
            <w:vAlign w:val="center"/>
          </w:tcPr>
          <w:p w14:paraId="029F51AB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2</w:t>
            </w:r>
          </w:p>
          <w:p w14:paraId="350CB8F5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6%)</w:t>
            </w:r>
          </w:p>
        </w:tc>
        <w:tc>
          <w:tcPr>
            <w:tcW w:w="518" w:type="pct"/>
            <w:tcBorders>
              <w:top w:val="nil"/>
              <w:bottom w:val="nil"/>
            </w:tcBorders>
            <w:vAlign w:val="center"/>
          </w:tcPr>
          <w:p w14:paraId="44204C7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7</w:t>
            </w:r>
          </w:p>
          <w:p w14:paraId="2621A02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4%)</w:t>
            </w:r>
          </w:p>
        </w:tc>
        <w:tc>
          <w:tcPr>
            <w:tcW w:w="514" w:type="pct"/>
            <w:tcBorders>
              <w:top w:val="nil"/>
              <w:bottom w:val="nil"/>
            </w:tcBorders>
            <w:vAlign w:val="center"/>
          </w:tcPr>
          <w:p w14:paraId="730A0A33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206040" w:rsidRPr="00B64426" w14:paraId="11113365" w14:textId="77777777" w:rsidTr="00350A39">
        <w:trPr>
          <w:trHeight w:val="250"/>
          <w:jc w:val="center"/>
        </w:trPr>
        <w:tc>
          <w:tcPr>
            <w:tcW w:w="1212" w:type="pct"/>
            <w:tcBorders>
              <w:top w:val="nil"/>
              <w:bottom w:val="single" w:sz="18" w:space="0" w:color="auto"/>
            </w:tcBorders>
          </w:tcPr>
          <w:p w14:paraId="345E2471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15+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1AA8DDB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3</w:t>
            </w:r>
          </w:p>
          <w:p w14:paraId="5B4E871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73%)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6EA0DCAF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</w:t>
            </w:r>
          </w:p>
          <w:p w14:paraId="2C3F1E49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%)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0C79A1F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8</w:t>
            </w:r>
          </w:p>
          <w:p w14:paraId="3147A3ED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1%)</w:t>
            </w:r>
          </w:p>
        </w:tc>
        <w:tc>
          <w:tcPr>
            <w:tcW w:w="431" w:type="pct"/>
            <w:tcBorders>
              <w:top w:val="nil"/>
              <w:bottom w:val="single" w:sz="18" w:space="0" w:color="auto"/>
            </w:tcBorders>
            <w:vAlign w:val="center"/>
          </w:tcPr>
          <w:p w14:paraId="2468861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</w:p>
          <w:p w14:paraId="58ED6677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10%)</w:t>
            </w:r>
          </w:p>
        </w:tc>
        <w:tc>
          <w:tcPr>
            <w:tcW w:w="514" w:type="pct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2680C6F6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355D9C24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8</w:t>
            </w:r>
          </w:p>
          <w:p w14:paraId="633BE393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9%)</w:t>
            </w:r>
          </w:p>
        </w:tc>
        <w:tc>
          <w:tcPr>
            <w:tcW w:w="518" w:type="pct"/>
            <w:tcBorders>
              <w:top w:val="nil"/>
              <w:bottom w:val="single" w:sz="18" w:space="0" w:color="auto"/>
            </w:tcBorders>
            <w:vAlign w:val="center"/>
          </w:tcPr>
          <w:p w14:paraId="0B9657B8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2</w:t>
            </w:r>
          </w:p>
          <w:p w14:paraId="21AFF51A" w14:textId="77777777" w:rsidR="00206040" w:rsidRPr="00B64426" w:rsidRDefault="00206040" w:rsidP="00206040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6442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31%)</w:t>
            </w:r>
          </w:p>
        </w:tc>
        <w:tc>
          <w:tcPr>
            <w:tcW w:w="514" w:type="pct"/>
            <w:tcBorders>
              <w:top w:val="nil"/>
              <w:bottom w:val="single" w:sz="18" w:space="0" w:color="auto"/>
            </w:tcBorders>
            <w:vAlign w:val="center"/>
          </w:tcPr>
          <w:p w14:paraId="765AB651" w14:textId="77777777" w:rsidR="00206040" w:rsidRPr="00B64426" w:rsidRDefault="00206040" w:rsidP="003811D5">
            <w:pPr>
              <w:widowControl w:val="0"/>
              <w:spacing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539F1E92" w14:textId="5CD2DE46" w:rsidR="00342DE5" w:rsidRPr="00B91916" w:rsidRDefault="0055041E" w:rsidP="00B91916">
      <w:pPr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CU = cognitive unimpaired, MCI = mild cognitive impairment, AD = Alzheimer’s disease, PRO = </w:t>
      </w:r>
      <w:r w:rsidR="007D1DC1" w:rsidRPr="007D1DC1">
        <w:rPr>
          <w:rFonts w:ascii="Times New Roman" w:hAnsi="Times New Roman" w:cs="Times New Roman"/>
          <w:sz w:val="22"/>
          <w:szCs w:val="22"/>
          <w:lang w:val="en-US"/>
        </w:rPr>
        <w:t>progression in cognition category during the follow-up period</w:t>
      </w:r>
      <w:r w:rsidR="007D1DC1" w:rsidRPr="007D1DC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 xml:space="preserve"> </w:t>
      </w:r>
      <w:r w:rsidR="00342DE5">
        <w:rPr>
          <w:rFonts w:ascii="Times New Roman" w:hAnsi="Times New Roman" w:cs="Times New Roman"/>
          <w:b/>
          <w:bCs/>
          <w:sz w:val="22"/>
          <w:szCs w:val="22"/>
          <w:highlight w:val="yellow"/>
          <w:lang w:val="en-US"/>
        </w:rPr>
        <w:br w:type="page"/>
      </w:r>
    </w:p>
    <w:p w14:paraId="50A6813B" w14:textId="0A6847EA" w:rsidR="0061386F" w:rsidRPr="00E47CAD" w:rsidRDefault="0061386F" w:rsidP="0061386F">
      <w:pPr>
        <w:spacing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E829E4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able S</w:t>
      </w:r>
      <w:r w:rsidR="006232F0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 w:rsidRPr="00E829E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Risk of MCI &amp; AD in participants with cancer history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</w:p>
    <w:tbl>
      <w:tblPr>
        <w:tblStyle w:val="TableGrid"/>
        <w:tblW w:w="921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578"/>
        <w:gridCol w:w="3509"/>
      </w:tblGrid>
      <w:tr w:rsidR="0061386F" w:rsidRPr="00E829E4" w14:paraId="2613F2F3" w14:textId="77777777" w:rsidTr="00F77AEF">
        <w:trPr>
          <w:trHeight w:val="975"/>
        </w:trPr>
        <w:tc>
          <w:tcPr>
            <w:tcW w:w="212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EB8885B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57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2853CF52" w14:textId="67626BCD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MCI in participants with cancer</w:t>
            </w:r>
          </w:p>
        </w:tc>
        <w:tc>
          <w:tcPr>
            <w:tcW w:w="350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2454279" w14:textId="5E23C4F1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AD in participants with cancer</w:t>
            </w:r>
          </w:p>
        </w:tc>
      </w:tr>
      <w:tr w:rsidR="0061386F" w:rsidRPr="00E829E4" w14:paraId="0225163A" w14:textId="77777777" w:rsidTr="00F77AEF">
        <w:trPr>
          <w:trHeight w:val="39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65C29B2" w14:textId="00853863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emale </w:t>
            </w:r>
            <w:r w:rsidR="003545D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POE</w:t>
            </w: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ε4</w:t>
            </w:r>
            <w:r w:rsidR="003545D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578" w:type="dxa"/>
            <w:tcBorders>
              <w:top w:val="nil"/>
              <w:bottom w:val="nil"/>
            </w:tcBorders>
            <w:vAlign w:val="center"/>
          </w:tcPr>
          <w:p w14:paraId="78B86E33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87 [0.42 – 1.78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701</w:t>
            </w:r>
          </w:p>
        </w:tc>
        <w:tc>
          <w:tcPr>
            <w:tcW w:w="3509" w:type="dxa"/>
            <w:tcBorders>
              <w:top w:val="nil"/>
              <w:bottom w:val="nil"/>
            </w:tcBorders>
            <w:vAlign w:val="center"/>
          </w:tcPr>
          <w:p w14:paraId="566880E1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83 [0.47 – 1.46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515</w:t>
            </w:r>
          </w:p>
        </w:tc>
      </w:tr>
      <w:tr w:rsidR="0061386F" w:rsidRPr="00E829E4" w14:paraId="4590D5B3" w14:textId="77777777" w:rsidTr="00F77AEF">
        <w:trPr>
          <w:trHeight w:val="39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3D2646B" w14:textId="73A312A9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Female </w:t>
            </w:r>
            <w:r w:rsidR="00A42DA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POE</w:t>
            </w: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ε4</w:t>
            </w:r>
            <w:r w:rsidR="00A42DA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578" w:type="dxa"/>
            <w:tcBorders>
              <w:top w:val="nil"/>
              <w:bottom w:val="nil"/>
            </w:tcBorders>
            <w:vAlign w:val="center"/>
          </w:tcPr>
          <w:p w14:paraId="1963434E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81 [0.38 – 1.72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572</w:t>
            </w:r>
          </w:p>
        </w:tc>
        <w:tc>
          <w:tcPr>
            <w:tcW w:w="3509" w:type="dxa"/>
            <w:tcBorders>
              <w:top w:val="nil"/>
              <w:bottom w:val="nil"/>
            </w:tcBorders>
            <w:vAlign w:val="center"/>
          </w:tcPr>
          <w:p w14:paraId="1019B712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72 [0.46 – 1.13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130</w:t>
            </w:r>
          </w:p>
        </w:tc>
      </w:tr>
      <w:tr w:rsidR="0061386F" w:rsidRPr="00E829E4" w14:paraId="4FC5963F" w14:textId="77777777" w:rsidTr="00F77AEF">
        <w:trPr>
          <w:trHeight w:val="390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0631BA7" w14:textId="43653A8E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ale </w:t>
            </w:r>
            <w:r w:rsidR="00A42DA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POE</w:t>
            </w: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ε4</w:t>
            </w:r>
            <w:r w:rsidR="00A42DA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578" w:type="dxa"/>
            <w:tcBorders>
              <w:top w:val="nil"/>
              <w:bottom w:val="nil"/>
            </w:tcBorders>
            <w:vAlign w:val="center"/>
          </w:tcPr>
          <w:p w14:paraId="5528B786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64 [0.31 – 1.31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217</w:t>
            </w:r>
          </w:p>
        </w:tc>
        <w:tc>
          <w:tcPr>
            <w:tcW w:w="3509" w:type="dxa"/>
            <w:tcBorders>
              <w:top w:val="nil"/>
              <w:bottom w:val="nil"/>
            </w:tcBorders>
            <w:vAlign w:val="center"/>
          </w:tcPr>
          <w:p w14:paraId="16157210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63 [0.32 – 1.24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177</w:t>
            </w:r>
          </w:p>
        </w:tc>
      </w:tr>
      <w:tr w:rsidR="0061386F" w:rsidRPr="00E829E4" w14:paraId="439C1C78" w14:textId="77777777" w:rsidTr="00F77AEF">
        <w:trPr>
          <w:trHeight w:val="390"/>
        </w:trPr>
        <w:tc>
          <w:tcPr>
            <w:tcW w:w="2127" w:type="dxa"/>
            <w:tcBorders>
              <w:top w:val="nil"/>
              <w:bottom w:val="single" w:sz="18" w:space="0" w:color="auto"/>
            </w:tcBorders>
            <w:vAlign w:val="center"/>
          </w:tcPr>
          <w:p w14:paraId="6A21BED5" w14:textId="79B45868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Male </w:t>
            </w:r>
            <w:r w:rsidR="00A42DA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APOE </w:t>
            </w:r>
            <w:r w:rsidRPr="00E829E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ε4</w:t>
            </w:r>
            <w:r w:rsidR="00A42DA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+</w:t>
            </w:r>
          </w:p>
        </w:tc>
        <w:tc>
          <w:tcPr>
            <w:tcW w:w="3578" w:type="dxa"/>
            <w:tcBorders>
              <w:top w:val="nil"/>
              <w:bottom w:val="single" w:sz="18" w:space="0" w:color="auto"/>
            </w:tcBorders>
            <w:vAlign w:val="center"/>
          </w:tcPr>
          <w:p w14:paraId="2BA2EA51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40 [0.16 – 0.99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031</w:t>
            </w:r>
          </w:p>
        </w:tc>
        <w:tc>
          <w:tcPr>
            <w:tcW w:w="3509" w:type="dxa"/>
            <w:tcBorders>
              <w:top w:val="nil"/>
              <w:bottom w:val="single" w:sz="18" w:space="0" w:color="auto"/>
            </w:tcBorders>
            <w:vAlign w:val="center"/>
          </w:tcPr>
          <w:p w14:paraId="2403DF59" w14:textId="77777777" w:rsidR="0061386F" w:rsidRPr="00E829E4" w:rsidRDefault="0061386F" w:rsidP="00F77AE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RR 0.72 [0.48 – 1.08], </w:t>
            </w:r>
            <w:r w:rsidRPr="00224E4D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  <w:t>p</w:t>
            </w:r>
            <w:r w:rsidRPr="00E829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= 0.098</w:t>
            </w:r>
          </w:p>
        </w:tc>
      </w:tr>
    </w:tbl>
    <w:p w14:paraId="56FCF7D7" w14:textId="64D667D5" w:rsidR="0061386F" w:rsidRPr="00E829E4" w:rsidRDefault="0061386F" w:rsidP="0061386F">
      <w:pPr>
        <w:spacing w:line="240" w:lineRule="auto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 w:rsidRPr="00E829E4">
        <w:rPr>
          <w:rFonts w:ascii="Times New Roman" w:hAnsi="Times New Roman" w:cs="Times New Roman"/>
          <w:sz w:val="22"/>
          <w:szCs w:val="22"/>
          <w:lang w:val="en-US"/>
        </w:rPr>
        <w:t>Combination of two potential confounders (sex and A</w:t>
      </w:r>
      <w:r w:rsidR="007B7F2A">
        <w:rPr>
          <w:rFonts w:ascii="Times New Roman" w:hAnsi="Times New Roman" w:cs="Times New Roman"/>
          <w:sz w:val="22"/>
          <w:szCs w:val="22"/>
          <w:lang w:val="en-US"/>
        </w:rPr>
        <w:t>PO</w:t>
      </w:r>
      <w:r w:rsidRPr="00E829E4">
        <w:rPr>
          <w:rFonts w:ascii="Times New Roman" w:hAnsi="Times New Roman" w:cs="Times New Roman"/>
          <w:sz w:val="22"/>
          <w:szCs w:val="22"/>
          <w:lang w:val="en-US"/>
        </w:rPr>
        <w:t>E status)</w:t>
      </w:r>
    </w:p>
    <w:p w14:paraId="1D7B9CEA" w14:textId="1855282F" w:rsidR="00D843DA" w:rsidRPr="00FB7380" w:rsidRDefault="00D843DA" w:rsidP="00FB7380">
      <w:pPr>
        <w:spacing w:after="160"/>
        <w:jc w:val="left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sectPr w:rsidR="00D843DA" w:rsidRPr="00FB7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040"/>
    <w:rsid w:val="00025BC0"/>
    <w:rsid w:val="00034E84"/>
    <w:rsid w:val="00036CB0"/>
    <w:rsid w:val="00044957"/>
    <w:rsid w:val="00052660"/>
    <w:rsid w:val="00071D0F"/>
    <w:rsid w:val="000736B2"/>
    <w:rsid w:val="00076096"/>
    <w:rsid w:val="00081C8B"/>
    <w:rsid w:val="00086E4D"/>
    <w:rsid w:val="000A7B87"/>
    <w:rsid w:val="000B5E23"/>
    <w:rsid w:val="0014179D"/>
    <w:rsid w:val="00142E05"/>
    <w:rsid w:val="00151E53"/>
    <w:rsid w:val="001709EB"/>
    <w:rsid w:val="001C135F"/>
    <w:rsid w:val="001D403C"/>
    <w:rsid w:val="00206040"/>
    <w:rsid w:val="00211DBF"/>
    <w:rsid w:val="00224E4D"/>
    <w:rsid w:val="00240782"/>
    <w:rsid w:val="002B5BFD"/>
    <w:rsid w:val="002C0DF6"/>
    <w:rsid w:val="002C188C"/>
    <w:rsid w:val="002D1008"/>
    <w:rsid w:val="002F4C80"/>
    <w:rsid w:val="00312418"/>
    <w:rsid w:val="00342DE5"/>
    <w:rsid w:val="0035090A"/>
    <w:rsid w:val="00350A39"/>
    <w:rsid w:val="00353CE5"/>
    <w:rsid w:val="003545D9"/>
    <w:rsid w:val="0037479E"/>
    <w:rsid w:val="003811D5"/>
    <w:rsid w:val="00382BF0"/>
    <w:rsid w:val="00383C96"/>
    <w:rsid w:val="0039489D"/>
    <w:rsid w:val="003B3D08"/>
    <w:rsid w:val="003C1883"/>
    <w:rsid w:val="003D54D7"/>
    <w:rsid w:val="003F5350"/>
    <w:rsid w:val="004074CB"/>
    <w:rsid w:val="004365B4"/>
    <w:rsid w:val="00451999"/>
    <w:rsid w:val="00474CA5"/>
    <w:rsid w:val="00483149"/>
    <w:rsid w:val="004A199D"/>
    <w:rsid w:val="004A33D8"/>
    <w:rsid w:val="004F1707"/>
    <w:rsid w:val="005448E3"/>
    <w:rsid w:val="0055041E"/>
    <w:rsid w:val="00563D5C"/>
    <w:rsid w:val="00573F1B"/>
    <w:rsid w:val="00587A97"/>
    <w:rsid w:val="005901E6"/>
    <w:rsid w:val="00590F6F"/>
    <w:rsid w:val="00595EC9"/>
    <w:rsid w:val="005B4FF2"/>
    <w:rsid w:val="00602D46"/>
    <w:rsid w:val="0061386F"/>
    <w:rsid w:val="006232F0"/>
    <w:rsid w:val="00646168"/>
    <w:rsid w:val="00652A5D"/>
    <w:rsid w:val="006609F1"/>
    <w:rsid w:val="00671977"/>
    <w:rsid w:val="006B6B9C"/>
    <w:rsid w:val="006C01C1"/>
    <w:rsid w:val="006C48E2"/>
    <w:rsid w:val="006F165B"/>
    <w:rsid w:val="00730C33"/>
    <w:rsid w:val="00752DA9"/>
    <w:rsid w:val="007767BF"/>
    <w:rsid w:val="007A580D"/>
    <w:rsid w:val="007B3AB0"/>
    <w:rsid w:val="007B7F2A"/>
    <w:rsid w:val="007D1DC1"/>
    <w:rsid w:val="007F475F"/>
    <w:rsid w:val="00841F03"/>
    <w:rsid w:val="008521F9"/>
    <w:rsid w:val="008552F4"/>
    <w:rsid w:val="008926BD"/>
    <w:rsid w:val="008A51A5"/>
    <w:rsid w:val="008E6AD4"/>
    <w:rsid w:val="008F64EC"/>
    <w:rsid w:val="00971BE7"/>
    <w:rsid w:val="009919D0"/>
    <w:rsid w:val="009A6B72"/>
    <w:rsid w:val="009C5A43"/>
    <w:rsid w:val="009D26F7"/>
    <w:rsid w:val="00A07FEE"/>
    <w:rsid w:val="00A1618A"/>
    <w:rsid w:val="00A31A2A"/>
    <w:rsid w:val="00A37F09"/>
    <w:rsid w:val="00A42DA9"/>
    <w:rsid w:val="00A60CB3"/>
    <w:rsid w:val="00A76CEA"/>
    <w:rsid w:val="00A77DED"/>
    <w:rsid w:val="00A87C1F"/>
    <w:rsid w:val="00AB1984"/>
    <w:rsid w:val="00AD5747"/>
    <w:rsid w:val="00AD6EE2"/>
    <w:rsid w:val="00AE0B1A"/>
    <w:rsid w:val="00AE2748"/>
    <w:rsid w:val="00AF398A"/>
    <w:rsid w:val="00B17320"/>
    <w:rsid w:val="00B23B62"/>
    <w:rsid w:val="00B3280A"/>
    <w:rsid w:val="00B41B8A"/>
    <w:rsid w:val="00B53394"/>
    <w:rsid w:val="00B612CB"/>
    <w:rsid w:val="00B64426"/>
    <w:rsid w:val="00B75DA5"/>
    <w:rsid w:val="00B819AB"/>
    <w:rsid w:val="00B90055"/>
    <w:rsid w:val="00B91783"/>
    <w:rsid w:val="00B91916"/>
    <w:rsid w:val="00B948C9"/>
    <w:rsid w:val="00B95905"/>
    <w:rsid w:val="00BB0FF3"/>
    <w:rsid w:val="00BC2413"/>
    <w:rsid w:val="00BE220C"/>
    <w:rsid w:val="00BF5B2D"/>
    <w:rsid w:val="00C17443"/>
    <w:rsid w:val="00C22440"/>
    <w:rsid w:val="00C3210F"/>
    <w:rsid w:val="00C51E12"/>
    <w:rsid w:val="00CC2CFE"/>
    <w:rsid w:val="00CF616E"/>
    <w:rsid w:val="00D067B1"/>
    <w:rsid w:val="00D2033B"/>
    <w:rsid w:val="00D3419B"/>
    <w:rsid w:val="00D76289"/>
    <w:rsid w:val="00D843DA"/>
    <w:rsid w:val="00D864D8"/>
    <w:rsid w:val="00D9314C"/>
    <w:rsid w:val="00DB29C3"/>
    <w:rsid w:val="00DC7454"/>
    <w:rsid w:val="00DD3892"/>
    <w:rsid w:val="00DD5655"/>
    <w:rsid w:val="00E127FE"/>
    <w:rsid w:val="00E14DB9"/>
    <w:rsid w:val="00E47B6F"/>
    <w:rsid w:val="00E56499"/>
    <w:rsid w:val="00E94521"/>
    <w:rsid w:val="00E97AD7"/>
    <w:rsid w:val="00EA068D"/>
    <w:rsid w:val="00EA1344"/>
    <w:rsid w:val="00EB2FDF"/>
    <w:rsid w:val="00EB35DC"/>
    <w:rsid w:val="00EB6845"/>
    <w:rsid w:val="00F100AF"/>
    <w:rsid w:val="00F42395"/>
    <w:rsid w:val="00F45ABA"/>
    <w:rsid w:val="00F737B9"/>
    <w:rsid w:val="00F86684"/>
    <w:rsid w:val="00F9396E"/>
    <w:rsid w:val="00FA1986"/>
    <w:rsid w:val="00FA2390"/>
    <w:rsid w:val="00FA3BD8"/>
    <w:rsid w:val="00FB3A0E"/>
    <w:rsid w:val="00FB7380"/>
    <w:rsid w:val="00FC682B"/>
    <w:rsid w:val="00FE05DD"/>
    <w:rsid w:val="00FF0806"/>
    <w:rsid w:val="00FF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85C35"/>
  <w15:chartTrackingRefBased/>
  <w15:docId w15:val="{456758C8-5F52-412A-9DD2-596956721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040"/>
    <w:pPr>
      <w:spacing w:after="0" w:line="480" w:lineRule="auto"/>
      <w:jc w:val="center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040"/>
    <w:pPr>
      <w:spacing w:after="0" w:line="480" w:lineRule="auto"/>
      <w:jc w:val="center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F398A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4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n</dc:creator>
  <cp:keywords/>
  <dc:description/>
  <cp:lastModifiedBy>Nicholas Pan</cp:lastModifiedBy>
  <cp:revision>2</cp:revision>
  <dcterms:created xsi:type="dcterms:W3CDTF">2024-01-24T10:58:00Z</dcterms:created>
  <dcterms:modified xsi:type="dcterms:W3CDTF">2024-01-24T10:58:00Z</dcterms:modified>
</cp:coreProperties>
</file>